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87" w:type="dxa"/>
        <w:tblInd w:w="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1684"/>
        <w:gridCol w:w="1985"/>
      </w:tblGrid>
      <w:tr w:rsidR="00522A2B" w:rsidRPr="0025425B" w14:paraId="70A713C3" w14:textId="77777777" w:rsidTr="001429A8">
        <w:trPr>
          <w:trHeight w:val="288"/>
        </w:trPr>
        <w:tc>
          <w:tcPr>
            <w:tcW w:w="53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5D26D1" w14:textId="48DA4A8D" w:rsidR="00522A2B" w:rsidRPr="000C3BFB" w:rsidRDefault="00522A2B" w:rsidP="00ED5CCE">
            <w:pPr>
              <w:spacing w:after="0" w:line="240" w:lineRule="auto"/>
              <w:ind w:left="54" w:hanging="5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AE15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8649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254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</w:t>
            </w:r>
            <w:r w:rsidRPr="00AE15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AD65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ercentage of participants of both experimental groups who progressed 0, 1 or 2 intensity levels in each exercise 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i.e., changing to a mo</w:t>
            </w:r>
            <w:r w:rsidR="00F82085"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ifficult exercise variation) during the exercise program.</w:t>
            </w:r>
          </w:p>
        </w:tc>
      </w:tr>
      <w:tr w:rsidR="00905C26" w:rsidRPr="00073248" w14:paraId="4BC98CD7" w14:textId="77777777" w:rsidTr="001429A8">
        <w:trPr>
          <w:trHeight w:val="288"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20B7D" w14:textId="77777777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F70CF" w14:textId="39A3ED2E" w:rsidR="00905C26" w:rsidRPr="000C3BFB" w:rsidRDefault="0090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G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s-ES"/>
              </w:rPr>
              <w:t>HV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(n=20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78A18" w14:textId="60CEE1D0" w:rsidR="00905C26" w:rsidRPr="000C3BFB" w:rsidRDefault="0090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G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s-ES"/>
              </w:rPr>
              <w:t>HI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(n=19)</w:t>
            </w:r>
          </w:p>
        </w:tc>
      </w:tr>
      <w:tr w:rsidR="001D2682" w:rsidRPr="00073248" w14:paraId="1D4BFA6F" w14:textId="77777777" w:rsidTr="001429A8">
        <w:trPr>
          <w:trHeight w:val="118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5879F8" w14:textId="7BB9DC2C" w:rsidR="001D2682" w:rsidRPr="000C3BFB" w:rsidRDefault="001D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Front bridge</w:t>
            </w:r>
          </w:p>
        </w:tc>
      </w:tr>
      <w:tr w:rsidR="00905C26" w:rsidRPr="00073248" w14:paraId="372375E6" w14:textId="77777777" w:rsidTr="001429A8">
        <w:trPr>
          <w:trHeight w:val="118"/>
        </w:trPr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42969" w14:textId="30102C3D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 progress</w:t>
            </w:r>
            <w:r w:rsidR="004350A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on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9583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57983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.1</w:t>
            </w:r>
          </w:p>
        </w:tc>
      </w:tr>
      <w:tr w:rsidR="00905C26" w:rsidRPr="00073248" w14:paraId="6DA8E702" w14:textId="77777777" w:rsidTr="001429A8">
        <w:trPr>
          <w:trHeight w:val="34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3B42" w14:textId="5CA563CD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reased 1 lev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3C8D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CC470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7.8</w:t>
            </w:r>
          </w:p>
        </w:tc>
      </w:tr>
      <w:tr w:rsidR="00905C26" w:rsidRPr="00073248" w14:paraId="3571D3CF" w14:textId="77777777" w:rsidTr="001429A8">
        <w:trPr>
          <w:trHeight w:val="34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2A7F8" w14:textId="047A3008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reased 2 level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29096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1ACDF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1.1</w:t>
            </w:r>
          </w:p>
        </w:tc>
      </w:tr>
      <w:tr w:rsidR="001D2682" w:rsidRPr="00073248" w14:paraId="01B5C2E3" w14:textId="77777777" w:rsidTr="001429A8">
        <w:trPr>
          <w:trHeight w:val="44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34EEB0" w14:textId="75FD7D28" w:rsidR="001D2682" w:rsidRPr="000C3BFB" w:rsidRDefault="001D2682" w:rsidP="001D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Back bridge</w:t>
            </w:r>
          </w:p>
        </w:tc>
      </w:tr>
      <w:tr w:rsidR="00905C26" w:rsidRPr="00073248" w14:paraId="391489F0" w14:textId="77777777" w:rsidTr="001429A8">
        <w:trPr>
          <w:trHeight w:val="44"/>
        </w:trPr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29060" w14:textId="29952833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 progress</w:t>
            </w:r>
            <w:r w:rsidR="004350A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on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9934F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50EC6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6</w:t>
            </w:r>
          </w:p>
        </w:tc>
      </w:tr>
      <w:tr w:rsidR="00905C26" w:rsidRPr="00073248" w14:paraId="6DA8A2A6" w14:textId="77777777" w:rsidTr="001429A8">
        <w:trPr>
          <w:trHeight w:val="34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7D992" w14:textId="50DD116D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reased 1 lev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29E31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B83B6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6.7</w:t>
            </w:r>
          </w:p>
        </w:tc>
      </w:tr>
      <w:tr w:rsidR="00905C26" w:rsidRPr="00073248" w14:paraId="25C12845" w14:textId="77777777" w:rsidTr="001429A8">
        <w:trPr>
          <w:trHeight w:val="34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FFBF2" w14:textId="2DF8ED88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reased 2 level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12F62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38C7B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7.8</w:t>
            </w:r>
          </w:p>
        </w:tc>
      </w:tr>
      <w:tr w:rsidR="001D2682" w:rsidRPr="00073248" w14:paraId="67D36D7D" w14:textId="77777777" w:rsidTr="001429A8">
        <w:trPr>
          <w:trHeight w:val="96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F85B4E" w14:textId="592755A8" w:rsidR="001D2682" w:rsidRPr="000C3BFB" w:rsidRDefault="007926FF" w:rsidP="001D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Dominant </w:t>
            </w:r>
            <w:r w:rsidR="00A54BB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s</w:t>
            </w:r>
            <w:r w:rsidR="001D2682"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ide bridge</w:t>
            </w:r>
          </w:p>
        </w:tc>
      </w:tr>
      <w:tr w:rsidR="00905C26" w:rsidRPr="00073248" w14:paraId="13538838" w14:textId="77777777" w:rsidTr="001429A8">
        <w:trPr>
          <w:trHeight w:val="96"/>
        </w:trPr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D69D" w14:textId="03208799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 progress</w:t>
            </w:r>
            <w:r w:rsidR="004350A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on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54C6D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FA7E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.7</w:t>
            </w:r>
          </w:p>
        </w:tc>
      </w:tr>
      <w:tr w:rsidR="00905C26" w:rsidRPr="00073248" w14:paraId="5EA88A16" w14:textId="77777777" w:rsidTr="001429A8">
        <w:trPr>
          <w:trHeight w:val="34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DE03" w14:textId="531A03D4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reased 1 lev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1912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844E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8.9</w:t>
            </w:r>
          </w:p>
        </w:tc>
      </w:tr>
      <w:tr w:rsidR="00905C26" w:rsidRPr="00073248" w14:paraId="668DD729" w14:textId="77777777" w:rsidTr="001429A8">
        <w:trPr>
          <w:trHeight w:val="34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59BD3" w14:textId="4C0152A4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reased 2 level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7AAB8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6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D471C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4.4</w:t>
            </w:r>
          </w:p>
        </w:tc>
      </w:tr>
      <w:tr w:rsidR="001D2682" w:rsidRPr="00073248" w14:paraId="55832E7C" w14:textId="77777777" w:rsidTr="001429A8">
        <w:trPr>
          <w:trHeight w:val="34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71BD96" w14:textId="109CF373" w:rsidR="001D2682" w:rsidRPr="000C3BFB" w:rsidRDefault="001D2682" w:rsidP="001D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Bird-dog</w:t>
            </w:r>
          </w:p>
        </w:tc>
      </w:tr>
      <w:tr w:rsidR="00905C26" w:rsidRPr="00073248" w14:paraId="7C5F1C56" w14:textId="77777777" w:rsidTr="001429A8">
        <w:trPr>
          <w:trHeight w:val="34"/>
        </w:trPr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90E00" w14:textId="48D2CC05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 progress</w:t>
            </w:r>
            <w:r w:rsidR="004350A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on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AEF64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E9D8E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.1</w:t>
            </w:r>
          </w:p>
        </w:tc>
      </w:tr>
      <w:tr w:rsidR="00905C26" w:rsidRPr="00073248" w14:paraId="4333C5E9" w14:textId="77777777" w:rsidTr="001429A8">
        <w:trPr>
          <w:trHeight w:val="34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922A" w14:textId="6D94C9FC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reased 1 lev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115A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67719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5.6</w:t>
            </w:r>
          </w:p>
        </w:tc>
      </w:tr>
      <w:tr w:rsidR="00905C26" w:rsidRPr="00073248" w14:paraId="37AD96FC" w14:textId="77777777" w:rsidTr="001429A8">
        <w:trPr>
          <w:trHeight w:val="34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FD39F" w14:textId="5ECBDF2F" w:rsidR="00905C26" w:rsidRPr="000C3BFB" w:rsidRDefault="00905C26" w:rsidP="00F4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reased 2 level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6294A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6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AF45F" w14:textId="77777777" w:rsidR="00905C26" w:rsidRPr="000C3BFB" w:rsidRDefault="00905C26" w:rsidP="00F4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3.3</w:t>
            </w:r>
          </w:p>
        </w:tc>
      </w:tr>
      <w:tr w:rsidR="00522A2B" w:rsidRPr="0025425B" w14:paraId="5BB763F2" w14:textId="77777777" w:rsidTr="001429A8">
        <w:trPr>
          <w:trHeight w:val="34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0C020D" w14:textId="4AC59DA7" w:rsidR="00522A2B" w:rsidRPr="00AD65DC" w:rsidRDefault="00522A2B" w:rsidP="00522A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D65D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G</w:t>
            </w:r>
            <w:r w:rsidRPr="00AD65D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GB"/>
              </w:rPr>
              <w:t>HV</w:t>
            </w:r>
            <w:r w:rsidRPr="00AD65D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: experimental group which performed the higher volume program; EG</w:t>
            </w:r>
            <w:r w:rsidRPr="00AD65D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GB"/>
              </w:rPr>
              <w:t>HI</w:t>
            </w:r>
            <w:r w:rsidRPr="00AD65D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: experimental group which performed the higher intensity program.</w:t>
            </w:r>
          </w:p>
        </w:tc>
      </w:tr>
    </w:tbl>
    <w:p w14:paraId="375E8D9C" w14:textId="3FC9A163" w:rsidR="00686FF6" w:rsidRPr="00E87832" w:rsidRDefault="00686FF6">
      <w:pPr>
        <w:rPr>
          <w:lang w:val="en-GB"/>
        </w:rPr>
      </w:pPr>
    </w:p>
    <w:p w14:paraId="1D02F3D7" w14:textId="77777777" w:rsidR="00214911" w:rsidRDefault="00214911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62F1A07" w14:textId="3E8BF2E6" w:rsidR="00AE15FF" w:rsidRPr="00153866" w:rsidRDefault="00AE15FF" w:rsidP="0010746E">
      <w:pPr>
        <w:pStyle w:val="Descripcin"/>
        <w:keepNext/>
        <w:spacing w:after="0"/>
        <w:ind w:left="-397" w:right="5556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tbl>
      <w:tblPr>
        <w:tblW w:w="3941" w:type="dxa"/>
        <w:tblInd w:w="2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1361"/>
        <w:gridCol w:w="1468"/>
      </w:tblGrid>
      <w:tr w:rsidR="005455C3" w:rsidRPr="0025425B" w14:paraId="07F5D9D4" w14:textId="77777777" w:rsidTr="001429A8">
        <w:trPr>
          <w:trHeight w:val="288"/>
        </w:trPr>
        <w:tc>
          <w:tcPr>
            <w:tcW w:w="3941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F032D84" w14:textId="1BB3F93B" w:rsidR="005455C3" w:rsidRPr="00153866" w:rsidRDefault="0025425B" w:rsidP="005455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S</w:t>
            </w:r>
            <w:r w:rsidR="0086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Table</w:t>
            </w:r>
            <w:r w:rsidR="005455C3" w:rsidRPr="00AD65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. </w:t>
            </w:r>
            <w:r w:rsidR="005455C3" w:rsidRPr="00AD65DC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Exercise variations in which participants from each core stability exercise program trained.</w:t>
            </w:r>
          </w:p>
        </w:tc>
      </w:tr>
      <w:tr w:rsidR="00F85BD6" w:rsidRPr="00326E44" w14:paraId="0AAA48E5" w14:textId="77777777" w:rsidTr="001429A8">
        <w:trPr>
          <w:trHeight w:val="288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50C1D9A" w14:textId="77777777" w:rsidR="00F85BD6" w:rsidRPr="001429A8" w:rsidRDefault="00F85BD6" w:rsidP="008D3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6239B" w14:textId="49065259" w:rsidR="00F85BD6" w:rsidRPr="000C3BFB" w:rsidRDefault="00F85BD6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G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s-ES"/>
              </w:rPr>
              <w:t>HV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(n=20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DA0F" w14:textId="62F4EB53" w:rsidR="00F85BD6" w:rsidRPr="000C3BFB" w:rsidRDefault="00F85BD6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G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s-ES"/>
              </w:rPr>
              <w:t>HI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(n=19)</w:t>
            </w:r>
          </w:p>
        </w:tc>
      </w:tr>
      <w:tr w:rsidR="00F85BD6" w:rsidRPr="00326E44" w14:paraId="14F4B5D2" w14:textId="77777777" w:rsidTr="001429A8">
        <w:trPr>
          <w:trHeight w:val="288"/>
        </w:trPr>
        <w:tc>
          <w:tcPr>
            <w:tcW w:w="3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2E1BFE" w14:textId="0727C510" w:rsidR="00F85BD6" w:rsidRPr="000C3BFB" w:rsidRDefault="00F85BD6" w:rsidP="009D1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Frontal bridge</w:t>
            </w:r>
            <w:r w:rsidR="00CC403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 – mean (SD)</w:t>
            </w:r>
          </w:p>
        </w:tc>
      </w:tr>
      <w:tr w:rsidR="004B7F5F" w:rsidRPr="00326E44" w14:paraId="68BF2541" w14:textId="77777777" w:rsidTr="001429A8">
        <w:trPr>
          <w:trHeight w:val="288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32252C" w14:textId="5E25051A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1-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DEB8" w14:textId="2936460D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4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6D9E" w14:textId="68A1B127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3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±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</w:p>
        </w:tc>
      </w:tr>
      <w:tr w:rsidR="004B7F5F" w:rsidRPr="00326E44" w14:paraId="63BC7D0D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1873CB" w14:textId="4D41B081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3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1C5D" w14:textId="0BA061F7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4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47A7" w14:textId="4EBC2C30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6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±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</w:p>
        </w:tc>
      </w:tr>
      <w:tr w:rsidR="004B7F5F" w:rsidRPr="00326E44" w14:paraId="6F1C7649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5E72CDA" w14:textId="6C1D1A94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5-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C2A5C" w14:textId="389D5EE7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3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0A666" w14:textId="7F5E27E4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4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±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</w:t>
            </w:r>
          </w:p>
        </w:tc>
      </w:tr>
      <w:tr w:rsidR="00F85BD6" w:rsidRPr="00326E44" w14:paraId="37C7F3CF" w14:textId="77777777" w:rsidTr="001429A8">
        <w:trPr>
          <w:trHeight w:val="288"/>
        </w:trPr>
        <w:tc>
          <w:tcPr>
            <w:tcW w:w="3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07B56C" w14:textId="67371F58" w:rsidR="00F85BD6" w:rsidRPr="000C3BFB" w:rsidRDefault="00F85BD6" w:rsidP="009D1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Back bridge</w:t>
            </w:r>
            <w:r w:rsidR="00CC403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 – mean (SD)</w:t>
            </w:r>
          </w:p>
        </w:tc>
      </w:tr>
      <w:tr w:rsidR="004B7F5F" w:rsidRPr="00326E44" w14:paraId="0734FFE3" w14:textId="77777777" w:rsidTr="001429A8">
        <w:trPr>
          <w:trHeight w:val="288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03E4DD" w14:textId="3391982D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1-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16C0" w14:textId="6DD7BF32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3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626E7A" w14:textId="21784AEA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1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B7F5F" w:rsidRPr="00326E44" w14:paraId="27560EE3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AA438C" w14:textId="7387CC4A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3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C147" w14:textId="54DC1126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9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8BA5" w14:textId="7C5E242F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4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B7F5F" w:rsidRPr="00326E44" w14:paraId="223EB79D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CD04753" w14:textId="3BB519D6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5-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0A106" w14:textId="4916497F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5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EA6B9" w14:textId="698A356D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1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F85BD6" w:rsidRPr="0025425B" w14:paraId="4BDEB953" w14:textId="77777777" w:rsidTr="001429A8">
        <w:trPr>
          <w:trHeight w:val="288"/>
        </w:trPr>
        <w:tc>
          <w:tcPr>
            <w:tcW w:w="3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3CCF05" w14:textId="33E9E746" w:rsidR="00F85BD6" w:rsidRPr="000C3BFB" w:rsidRDefault="007926FF" w:rsidP="00FA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Dominant</w:t>
            </w:r>
            <w:r w:rsidR="002149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 </w:t>
            </w:r>
            <w:r w:rsidR="00FA2F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s</w:t>
            </w:r>
            <w:r w:rsidR="00FA2FDD"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ide </w:t>
            </w:r>
            <w:r w:rsidR="00F85BD6"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bridge</w:t>
            </w:r>
            <w:r w:rsidR="00CC403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 – mean (SD)</w:t>
            </w:r>
          </w:p>
        </w:tc>
      </w:tr>
      <w:tr w:rsidR="004B7F5F" w:rsidRPr="00326E44" w14:paraId="6728A4A2" w14:textId="77777777" w:rsidTr="001429A8">
        <w:trPr>
          <w:trHeight w:val="288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8EDD6F" w14:textId="2DACF066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1-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95DA" w14:textId="23698FA1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06C6" w14:textId="44D722C4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1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B7F5F" w:rsidRPr="00326E44" w14:paraId="5D239334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F90EDF" w14:textId="5E8F41BC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3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4435B" w14:textId="17C91C29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4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E085C" w14:textId="1736D681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9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B7F5F" w:rsidRPr="00326E44" w14:paraId="3000AAEC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0C6592" w14:textId="38D9AA7B" w:rsidR="004B7F5F" w:rsidRPr="000C3BFB" w:rsidRDefault="004B7F5F" w:rsidP="00D2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5-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D1065" w14:textId="3F70097E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0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AD16B" w14:textId="008BE872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5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214911" w:rsidRPr="0025425B" w14:paraId="3EC2ABA3" w14:textId="77777777" w:rsidTr="001429A8">
        <w:trPr>
          <w:trHeight w:val="288"/>
        </w:trPr>
        <w:tc>
          <w:tcPr>
            <w:tcW w:w="3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94D52B" w14:textId="3165C881" w:rsidR="00214911" w:rsidRPr="000C3BFB" w:rsidRDefault="00214911" w:rsidP="00FA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Left </w:t>
            </w:r>
            <w:r w:rsidR="00FA2FD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s</w:t>
            </w:r>
            <w:r w:rsidR="00FA2FDD"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ide </w:t>
            </w:r>
            <w:r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bridge</w:t>
            </w:r>
            <w:r w:rsidR="00CC403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 xml:space="preserve"> – mean (SD)</w:t>
            </w:r>
          </w:p>
        </w:tc>
      </w:tr>
      <w:tr w:rsidR="004B7F5F" w:rsidRPr="00326E44" w14:paraId="5B04F87F" w14:textId="77777777" w:rsidTr="001429A8">
        <w:trPr>
          <w:trHeight w:val="288"/>
        </w:trPr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4D3F5DF6" w14:textId="148DD87D" w:rsidR="004B7F5F" w:rsidRPr="000C3BFB" w:rsidRDefault="004B7F5F" w:rsidP="0021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1-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7D53FA" w14:textId="7E88940C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744EEE" w14:textId="524ADE78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1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B7F5F" w:rsidRPr="00326E44" w14:paraId="6E245D5E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8BDF9AD" w14:textId="69983B9B" w:rsidR="004B7F5F" w:rsidRPr="000C3BFB" w:rsidRDefault="004B7F5F" w:rsidP="0021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3-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0B2CAD" w14:textId="284EAC1A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2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C0A9C8A" w14:textId="048A41A7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9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B7F5F" w:rsidRPr="00326E44" w14:paraId="48E1E9B8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1ED1B8" w14:textId="74A107E4" w:rsidR="004B7F5F" w:rsidRPr="000C3BFB" w:rsidRDefault="004B7F5F" w:rsidP="0021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5-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794D58" w14:textId="4FCAD815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8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BD5E93" w14:textId="4222B477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3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214911" w:rsidRPr="00326E44" w14:paraId="4031A52D" w14:textId="77777777" w:rsidTr="001429A8">
        <w:trPr>
          <w:trHeight w:val="288"/>
        </w:trPr>
        <w:tc>
          <w:tcPr>
            <w:tcW w:w="3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D99B90" w14:textId="74430BD2" w:rsidR="00214911" w:rsidRPr="000C3BFB" w:rsidRDefault="00214911" w:rsidP="0021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Bird-dog</w:t>
            </w:r>
          </w:p>
        </w:tc>
      </w:tr>
      <w:tr w:rsidR="004B7F5F" w:rsidRPr="00326E44" w14:paraId="2D7110C9" w14:textId="77777777" w:rsidTr="001429A8">
        <w:trPr>
          <w:trHeight w:val="288"/>
        </w:trPr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26C96842" w14:textId="116DFAB7" w:rsidR="004B7F5F" w:rsidRPr="000C3BFB" w:rsidRDefault="004B7F5F" w:rsidP="0021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1-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93EA" w14:textId="02A21C49" w:rsidR="004B7F5F" w:rsidRPr="000C3BFB" w:rsidRDefault="00AA69E1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2.8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  <w:r w:rsidR="0050145E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43FD" w14:textId="0E12EC99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4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B7F5F" w:rsidRPr="00326E44" w14:paraId="68C13FE7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0492A5" w14:textId="433803A4" w:rsidR="004B7F5F" w:rsidRPr="000C3BFB" w:rsidRDefault="004B7F5F" w:rsidP="0021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3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D625" w14:textId="2B3E4185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5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D3EE" w14:textId="6FCE6064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8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B7F5F" w:rsidRPr="00326E44" w14:paraId="3CFE84CF" w14:textId="77777777" w:rsidTr="001429A8">
        <w:trPr>
          <w:trHeight w:val="288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DE605C" w14:textId="56F07727" w:rsidR="004B7F5F" w:rsidRPr="000C3BFB" w:rsidRDefault="004B7F5F" w:rsidP="0021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eks 5-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0566E" w14:textId="153C5A9A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.2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3897E" w14:textId="0557445F" w:rsidR="004B7F5F" w:rsidRPr="000C3BFB" w:rsidRDefault="004B7F5F" w:rsidP="00D32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</w:t>
            </w:r>
            <w:r w:rsidR="00C347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  <w:r w:rsidR="00CC403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</w:tr>
      <w:tr w:rsidR="004C196B" w:rsidRPr="0025425B" w14:paraId="04944F93" w14:textId="77777777" w:rsidTr="001429A8">
        <w:trPr>
          <w:trHeight w:val="288"/>
        </w:trPr>
        <w:tc>
          <w:tcPr>
            <w:tcW w:w="394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4FC646BB" w14:textId="7119EBB7" w:rsidR="004C196B" w:rsidRPr="00AD65DC" w:rsidRDefault="004C196B" w:rsidP="004C19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bookmarkStart w:id="0" w:name="_Hlk197777809"/>
            <w:r w:rsidRPr="00AD65DC">
              <w:rPr>
                <w:rFonts w:ascii="Times New Roman" w:hAnsi="Times New Roman" w:cs="Times New Roman"/>
                <w:iCs/>
                <w:sz w:val="21"/>
                <w:szCs w:val="24"/>
                <w:lang w:val="en-GB"/>
              </w:rPr>
              <w:t>EG</w:t>
            </w:r>
            <w:r w:rsidRPr="00AD65DC">
              <w:rPr>
                <w:rFonts w:ascii="Times New Roman" w:hAnsi="Times New Roman" w:cs="Times New Roman"/>
                <w:iCs/>
                <w:sz w:val="21"/>
                <w:szCs w:val="24"/>
                <w:vertAlign w:val="subscript"/>
                <w:lang w:val="en-GB"/>
              </w:rPr>
              <w:t>HV</w:t>
            </w:r>
            <w:r w:rsidRPr="00AD65DC">
              <w:rPr>
                <w:rFonts w:ascii="Times New Roman" w:hAnsi="Times New Roman" w:cs="Times New Roman"/>
                <w:iCs/>
                <w:sz w:val="21"/>
                <w:szCs w:val="24"/>
                <w:lang w:val="en-GB"/>
              </w:rPr>
              <w:t>: experimental group which performed the higher volume program; EG</w:t>
            </w:r>
            <w:r w:rsidRPr="00AD65DC">
              <w:rPr>
                <w:rFonts w:ascii="Times New Roman" w:hAnsi="Times New Roman" w:cs="Times New Roman"/>
                <w:iCs/>
                <w:sz w:val="21"/>
                <w:szCs w:val="24"/>
                <w:vertAlign w:val="subscript"/>
                <w:lang w:val="en-GB"/>
              </w:rPr>
              <w:t>HI</w:t>
            </w:r>
            <w:r w:rsidRPr="00AD65DC">
              <w:rPr>
                <w:rFonts w:ascii="Times New Roman" w:hAnsi="Times New Roman" w:cs="Times New Roman"/>
                <w:iCs/>
                <w:sz w:val="21"/>
                <w:szCs w:val="24"/>
                <w:lang w:val="en-GB"/>
              </w:rPr>
              <w:t>: experimental group which performed the higher intensity program.</w:t>
            </w:r>
            <w:bookmarkEnd w:id="0"/>
          </w:p>
        </w:tc>
      </w:tr>
    </w:tbl>
    <w:p w14:paraId="2A76ABCF" w14:textId="713F802E" w:rsidR="00520D23" w:rsidRDefault="00AE15FF" w:rsidP="00B22517">
      <w:pPr>
        <w:spacing w:after="0"/>
        <w:ind w:left="-454" w:right="5556"/>
        <w:jc w:val="both"/>
        <w:rPr>
          <w:lang w:val="en-US"/>
        </w:rPr>
      </w:pPr>
      <w:r w:rsidRPr="000D2CBD">
        <w:rPr>
          <w:lang w:val="en-US"/>
        </w:rPr>
        <w:br w:type="page"/>
      </w:r>
    </w:p>
    <w:tbl>
      <w:tblPr>
        <w:tblW w:w="5862" w:type="dxa"/>
        <w:tblInd w:w="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340"/>
        <w:gridCol w:w="1262"/>
        <w:gridCol w:w="1417"/>
        <w:gridCol w:w="1417"/>
      </w:tblGrid>
      <w:tr w:rsidR="0039284B" w:rsidRPr="0025425B" w14:paraId="74B53B85" w14:textId="77777777" w:rsidTr="0039284B">
        <w:trPr>
          <w:trHeight w:val="276"/>
        </w:trPr>
        <w:tc>
          <w:tcPr>
            <w:tcW w:w="586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3CC097" w14:textId="03AE89E7" w:rsidR="0039284B" w:rsidRPr="000C3BFB" w:rsidRDefault="0039284B" w:rsidP="003928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73F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</w:t>
            </w:r>
            <w:r w:rsidR="008649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="00254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</w:t>
            </w:r>
            <w:r w:rsidRPr="00373F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3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ntion-to-treat analyses of lumbopelvic acceleration (m/s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) during all </w:t>
            </w:r>
            <w:r w:rsidR="007B1810"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ont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ridge variations before (Pre-test) and after (Post-test) the training period.</w:t>
            </w:r>
          </w:p>
        </w:tc>
      </w:tr>
      <w:tr w:rsidR="0039284B" w:rsidRPr="00BB6621" w14:paraId="019BD409" w14:textId="77777777" w:rsidTr="0039284B">
        <w:trPr>
          <w:trHeight w:val="276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D6E20" w14:textId="77777777" w:rsidR="0039284B" w:rsidRPr="000C3BFB" w:rsidRDefault="0039284B" w:rsidP="00D1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6B1DD" w14:textId="760FC22B" w:rsidR="0039284B" w:rsidRPr="000C3BFB" w:rsidRDefault="0039284B" w:rsidP="00D1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Sampl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26F61" w14:textId="5B2C5B77" w:rsidR="0039284B" w:rsidRPr="000C3BFB" w:rsidRDefault="0039284B" w:rsidP="00D1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re-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7E56F" w14:textId="5B225B0D" w:rsidR="0039284B" w:rsidRPr="000C3BFB" w:rsidRDefault="0039284B" w:rsidP="00D1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ost-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39159" w14:textId="77777777" w:rsidR="0039284B" w:rsidRPr="000C3BFB" w:rsidRDefault="0039284B" w:rsidP="00D1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Δ (%)</w:t>
            </w:r>
          </w:p>
        </w:tc>
      </w:tr>
      <w:tr w:rsidR="0039284B" w:rsidRPr="00BB6621" w14:paraId="0F318E8A" w14:textId="77777777" w:rsidTr="0039284B">
        <w:trPr>
          <w:trHeight w:val="276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4408" w14:textId="77777777" w:rsidR="0039284B" w:rsidRDefault="0039284B" w:rsidP="00A04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27C6C8D1" w14:textId="527AAC67" w:rsidR="0039284B" w:rsidRPr="000C3BFB" w:rsidRDefault="0039284B" w:rsidP="00A04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</w:t>
            </w:r>
          </w:p>
          <w:p w14:paraId="0766A954" w14:textId="1012BE30" w:rsidR="0039284B" w:rsidRPr="000C3BFB" w:rsidRDefault="0039284B" w:rsidP="00A04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AAE19" w14:textId="4C1032A4" w:rsidR="0039284B" w:rsidRPr="000C3BFB" w:rsidRDefault="004270D0" w:rsidP="00A04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F5420" w14:textId="2CD82113" w:rsidR="0039284B" w:rsidRPr="000C3BFB" w:rsidRDefault="00200B96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9 (0.0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97D33" w14:textId="0BBB0647" w:rsidR="0039284B" w:rsidRPr="000C3BFB" w:rsidRDefault="008E275D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0 (0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CC43F" w14:textId="669F4074" w:rsidR="0039284B" w:rsidRPr="000C3BFB" w:rsidRDefault="008A715A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0.2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39284B" w:rsidRPr="00BB6621" w14:paraId="35CC2006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FBF3" w14:textId="4C82027B" w:rsidR="0039284B" w:rsidRPr="000C3BFB" w:rsidRDefault="0039284B" w:rsidP="00A04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0FA5D7" w14:textId="6DAA7166" w:rsidR="0039284B" w:rsidRPr="000C3BFB" w:rsidRDefault="004270D0" w:rsidP="00A04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F40475" w14:textId="79C8DF72" w:rsidR="0039284B" w:rsidRPr="000C3BFB" w:rsidRDefault="00200B96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9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3CEBE" w14:textId="22A77852" w:rsidR="0039284B" w:rsidRPr="000C3BFB" w:rsidRDefault="008E275D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9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29A556D" w14:textId="7828DAF0" w:rsidR="0039284B" w:rsidRPr="000C3BFB" w:rsidRDefault="008A715A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4 (34.3)</w:t>
            </w:r>
          </w:p>
        </w:tc>
      </w:tr>
      <w:tr w:rsidR="0039284B" w:rsidRPr="00BB6621" w14:paraId="65B2B878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54F75" w14:textId="2A3212DE" w:rsidR="0039284B" w:rsidRPr="000C3BFB" w:rsidRDefault="0039284B" w:rsidP="00A04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F62E12" w14:textId="640055F6" w:rsidR="0039284B" w:rsidRPr="000C3BFB" w:rsidRDefault="004270D0" w:rsidP="00A04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D6331F" w14:textId="75596D2C" w:rsidR="0039284B" w:rsidRPr="000C3BFB" w:rsidRDefault="00200B96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9 (0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1093B7" w14:textId="41A843EF" w:rsidR="0039284B" w:rsidRPr="000C3BFB" w:rsidRDefault="008E275D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9 (0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273896" w14:textId="4F38B666" w:rsidR="0039284B" w:rsidRPr="000C3BFB" w:rsidRDefault="008A715A" w:rsidP="0011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7.4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45FE14F2" w14:textId="77777777" w:rsidTr="0039284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8130F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17C1994B" w14:textId="0B184768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B</w:t>
            </w:r>
          </w:p>
          <w:p w14:paraId="145BB5AE" w14:textId="42E89072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557EC6" w14:textId="65F55DBA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11A0F" w14:textId="6F00B3A0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3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6005A" w14:textId="20BA99DE" w:rsidR="00862682" w:rsidRPr="000C3BFB" w:rsidRDefault="008E275D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4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628F6" w14:textId="067899BB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5.3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3B1EE0DB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6EDE" w14:textId="3407512A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80427" w14:textId="111993CC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E1FDD7" w14:textId="23AD9144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3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94CAB7" w14:textId="61880FE8" w:rsidR="00862682" w:rsidRPr="000C3BFB" w:rsidRDefault="008E275D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</w:t>
            </w:r>
            <w:r w:rsidR="009B565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11B378" w14:textId="7EE81113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7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.2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422EEC2F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4F85E" w14:textId="3C8BAA32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D8FA94" w14:textId="1D47A9D1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D2F73E" w14:textId="08F3C68D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 (0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71044E" w14:textId="07241B35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1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6AEDBB" w14:textId="4DBA37AD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.8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1BD0DE95" w14:textId="77777777" w:rsidTr="0039284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E7675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11F71002" w14:textId="26A61B9F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C</w:t>
            </w:r>
          </w:p>
          <w:p w14:paraId="1D27AB55" w14:textId="367A28C1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490B5" w14:textId="08A41835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1C419" w14:textId="17F3776F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7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D8ADC" w14:textId="7F426528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6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1AA24A" w14:textId="5BAE4A83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.4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4D7C600E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7AA9C" w14:textId="5ACD530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58EA27" w14:textId="1A416713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0C07C" w14:textId="02E7A085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6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13B33" w14:textId="46227635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4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8BDF7" w14:textId="27E3F878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.8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61F9A873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DE32F" w14:textId="6E1CE51C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8163B4" w14:textId="5A1BF1C2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672C00" w14:textId="4DFBDC18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F1B4AE" w14:textId="2FD71C68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6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800983" w14:textId="7BF6D2C4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.0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206325F8" w14:textId="77777777" w:rsidTr="0039284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063B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39C24820" w14:textId="2547FA6E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D</w:t>
            </w:r>
          </w:p>
          <w:p w14:paraId="41C03704" w14:textId="55A6D6D0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0B7C3C" w14:textId="3E706FC1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440C8" w14:textId="577DDF83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0 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DA3A4" w14:textId="659C5B26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1 (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CE17C" w14:textId="486D6A8B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8.6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1D2FDBA6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45F5B" w14:textId="34DDBDAC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AEBBF" w14:textId="7A7C154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1A48C" w14:textId="6BC0DD9C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2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0FC29" w14:textId="518A66AE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8 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DD05AF" w14:textId="6FBFE317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9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.4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256F77CB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A374F" w14:textId="0D8175DB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F8C0E5" w14:textId="054940A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BFAF16" w14:textId="27435383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6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47D4BE" w14:textId="0B18EAAF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6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54773F" w14:textId="4700B11F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.6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1D3E69E6" w14:textId="77777777" w:rsidTr="0039284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6A26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2AACB2DC" w14:textId="47763FA5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</w:t>
            </w:r>
          </w:p>
          <w:p w14:paraId="40535A4C" w14:textId="3E567A30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BEE40" w14:textId="54A3C7E0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EBD99" w14:textId="63EFF91B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0B7E0" w14:textId="6781ECB3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3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1C0D7E" w14:textId="289D2001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.6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123AE51C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6F32" w14:textId="60E24FFF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3DEC7" w14:textId="2A37AF2C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4AA83" w14:textId="2C75331E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3BBE4" w14:textId="1C986504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3A5C2" w14:textId="2F77DED8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6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.0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3F45EDA4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430A5" w14:textId="7276EF33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7B231A" w14:textId="3547F9CF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41ED27" w14:textId="2EE4A7AA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3 (0.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18EA3E" w14:textId="6F69EB39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 (0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AABDF2" w14:textId="0097DF49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.3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3C5A392A" w14:textId="77777777" w:rsidTr="0039284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B492D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204DC9E0" w14:textId="22EF5136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F</w:t>
            </w:r>
          </w:p>
          <w:p w14:paraId="78BA88A9" w14:textId="11AB9ECB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19C4AA" w14:textId="5C44F519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6A5620" w14:textId="38A01D18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0E7CE0" w14:textId="6CA3027D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DF0C4" w14:textId="2EE1811C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.8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3DBE42F9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CF4E" w14:textId="4267B9C0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D0D560" w14:textId="2C408DD2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91AC1" w14:textId="0339361C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 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9E5A7" w14:textId="59FCBA98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7 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5BB46" w14:textId="24ACD71E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9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.6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0C62C25F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C1C6E" w14:textId="1D00942F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7B76DD" w14:textId="0CD56406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702F01" w14:textId="7DF575F3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7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04AEB6" w14:textId="353F7689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4 (0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498AE8" w14:textId="5D5DB202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6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.5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22A9DAB1" w14:textId="77777777" w:rsidTr="0039284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9FF70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46B10749" w14:textId="510696E1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G</w:t>
            </w:r>
          </w:p>
          <w:p w14:paraId="43C7730E" w14:textId="1071585C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5B0EF" w14:textId="7DE5AE7D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1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EC6CE6" w14:textId="71402BF3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4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9ADDA" w14:textId="379A3296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2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E218B" w14:textId="1C22D23C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.2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65936DC2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8241" w14:textId="3A8D68B1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8CDC2C" w14:textId="658FA481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CBFDD" w14:textId="4DD64A49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6 (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9D12A9" w14:textId="60D9A417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2 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9991A" w14:textId="15C55ACA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.9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1B6C7E60" w14:textId="77777777" w:rsidTr="0039284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69A4B" w14:textId="1CCE45A1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BA21E3" w14:textId="273F3BCF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B64C26" w14:textId="6FCB8EE2" w:rsidR="00862682" w:rsidRPr="000C3BFB" w:rsidRDefault="00200B96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6 (0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A23E85" w14:textId="404C1792" w:rsidR="00862682" w:rsidRPr="000C3BFB" w:rsidRDefault="009B5653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9 (0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F3DCDA" w14:textId="6E82E34C" w:rsidR="00862682" w:rsidRPr="000C3BFB" w:rsidRDefault="008A715A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0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.7)</w:t>
            </w:r>
            <w:r w:rsidR="000B4D9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08C9DB6F" w14:textId="77777777" w:rsidTr="0039284B">
        <w:trPr>
          <w:trHeight w:val="276"/>
        </w:trPr>
        <w:tc>
          <w:tcPr>
            <w:tcW w:w="586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63B2AA" w14:textId="34C0801B" w:rsidR="00862682" w:rsidRPr="00AD65DC" w:rsidRDefault="00862682" w:rsidP="008626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Data are presented as Mean (SD).</w:t>
            </w:r>
            <w:r w:rsidRPr="00AD65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 xml:space="preserve"> Δ (%): relative delta of change;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 SD: standard deviation; CG: control group; 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r w:rsidRPr="00AD65D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HV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: experimental group which performed the higher volume program; EG</w:t>
            </w:r>
            <w:r w:rsidRPr="00AD65D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HI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: experimental group which performed the higher intensity program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.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*Significant pre-post differences </w:t>
            </w:r>
            <w:r w:rsidRPr="0025425B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&lt;.05</w:t>
            </w:r>
            <w:r w:rsidR="005504A0"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.</w:t>
            </w:r>
          </w:p>
        </w:tc>
      </w:tr>
    </w:tbl>
    <w:p w14:paraId="3A2FDE3B" w14:textId="596D6296" w:rsidR="004270D0" w:rsidRPr="00373FED" w:rsidRDefault="00FC1FCA" w:rsidP="004270D0">
      <w:pPr>
        <w:ind w:right="1020"/>
        <w:jc w:val="both"/>
        <w:rPr>
          <w:sz w:val="24"/>
          <w:szCs w:val="24"/>
          <w:lang w:val="en-US"/>
        </w:rPr>
      </w:pPr>
      <w:r w:rsidRPr="00164CB0">
        <w:rPr>
          <w:sz w:val="24"/>
          <w:szCs w:val="24"/>
          <w:lang w:val="en-US"/>
        </w:rPr>
        <w:br w:type="page"/>
      </w:r>
    </w:p>
    <w:tbl>
      <w:tblPr>
        <w:tblW w:w="5862" w:type="dxa"/>
        <w:tblInd w:w="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340"/>
        <w:gridCol w:w="1262"/>
        <w:gridCol w:w="1417"/>
        <w:gridCol w:w="1417"/>
      </w:tblGrid>
      <w:tr w:rsidR="007B1810" w:rsidRPr="0025425B" w14:paraId="7391CA20" w14:textId="77777777" w:rsidTr="00B849BB">
        <w:trPr>
          <w:trHeight w:val="276"/>
        </w:trPr>
        <w:tc>
          <w:tcPr>
            <w:tcW w:w="586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4F62E6" w14:textId="3F688C40" w:rsidR="007B1810" w:rsidRPr="000C3BFB" w:rsidRDefault="007B1810" w:rsidP="00B849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73F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</w:t>
            </w:r>
            <w:r w:rsidR="008649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="00254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</w:t>
            </w:r>
            <w:r w:rsidRPr="00AD65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tention-to-treat analyses of lumbopelvic acceleration (m/s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during all back bridge variations before (Pre-test) and after (Post-test) the training period.</w:t>
            </w:r>
          </w:p>
        </w:tc>
      </w:tr>
      <w:tr w:rsidR="007B1810" w:rsidRPr="00BB6621" w14:paraId="2D13E42D" w14:textId="77777777" w:rsidTr="00B849BB">
        <w:trPr>
          <w:trHeight w:val="276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423CA" w14:textId="77777777" w:rsidR="007B1810" w:rsidRPr="000C3BFB" w:rsidRDefault="007B1810" w:rsidP="00B8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DC118" w14:textId="77777777" w:rsidR="007B1810" w:rsidRPr="000C3BFB" w:rsidRDefault="007B1810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Sampl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57ED9" w14:textId="77777777" w:rsidR="007B1810" w:rsidRPr="000C3BFB" w:rsidRDefault="007B1810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re-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02F76" w14:textId="77777777" w:rsidR="007B1810" w:rsidRPr="000C3BFB" w:rsidRDefault="007B1810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ost-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99989" w14:textId="77777777" w:rsidR="007B1810" w:rsidRPr="000C3BFB" w:rsidRDefault="007B1810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Δ (%)</w:t>
            </w:r>
          </w:p>
        </w:tc>
      </w:tr>
      <w:tr w:rsidR="00862682" w:rsidRPr="00BB6621" w14:paraId="1F09ED40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7028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0A4C9842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</w:t>
            </w:r>
          </w:p>
          <w:p w14:paraId="3779DAD8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CD5327" w14:textId="127D04AF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BF255" w14:textId="174D0826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4 (0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C87AF" w14:textId="60A94801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3 (0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3E387D" w14:textId="21AA0517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.5)</w:t>
            </w:r>
            <w:r w:rsidR="006A5B5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06CF3380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81EC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81420" w14:textId="612975A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78DDDA" w14:textId="57822A0B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3BFF3" w14:textId="7A160484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5479941" w14:textId="30A69B1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2.5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640F2E17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763A8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B6F9AD" w14:textId="0E937DD5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952CEE" w14:textId="07CB07C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5 (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E95A17" w14:textId="325F096C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5 (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31DD9B" w14:textId="6275D5A0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1.7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0A9EB04A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1DB2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7647FA5F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B</w:t>
            </w:r>
          </w:p>
          <w:p w14:paraId="425CFE01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950FF" w14:textId="4B4F1903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4F7F1" w14:textId="36057C6E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89FF6" w14:textId="58110AF2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8 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D57D0" w14:textId="12920359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8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.7)</w:t>
            </w:r>
            <w:r w:rsidR="006A5B5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6E56830C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DC5AD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F53991" w14:textId="347F709E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E4099" w14:textId="5DC8457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4 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10E05" w14:textId="7B10AA9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B38086" w14:textId="0299C0FE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6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.1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4F5E8D8E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E528F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E1DA57" w14:textId="18101FCA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8223C1" w14:textId="1AA73623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3 (0.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A28F63" w14:textId="4892EB78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638E7F" w14:textId="5D9146A5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5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.0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22973A9B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95E3E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5A5172AC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C</w:t>
            </w:r>
          </w:p>
          <w:p w14:paraId="01A91DF5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F01F1" w14:textId="3DA03950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2A4E66" w14:textId="0DC72F1C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E67D0" w14:textId="7DFF5DC0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1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1585A" w14:textId="1160CC70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6 (40.7)</w:t>
            </w:r>
          </w:p>
        </w:tc>
      </w:tr>
      <w:tr w:rsidR="00862682" w:rsidRPr="00BB6621" w14:paraId="12093A6A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11D8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A95486" w14:textId="46C37CFE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1C7656" w14:textId="694196DC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4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4C364" w14:textId="2D899B19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8C0CC" w14:textId="5F8D83B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2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8.2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149AEA8D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2A1FE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DD4A90" w14:textId="549EE853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82667A" w14:textId="1DA04F85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2 (0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A25360" w14:textId="4E15D589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2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6569DB" w14:textId="29501AE2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.4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07592C05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DD98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1F55D6CE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D</w:t>
            </w:r>
          </w:p>
          <w:p w14:paraId="3B1E545C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9717C1" w14:textId="6F43A000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701C8" w14:textId="3D939E42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8C381D" w14:textId="73A14485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8 (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17DF0" w14:textId="06972575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8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.8)</w:t>
            </w:r>
            <w:r w:rsidR="006A5B5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729DE259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6867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3EDD1" w14:textId="105E16C4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473FD2" w14:textId="7B9DE810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4 (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68446B" w14:textId="4EE1238B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156A5B" w14:textId="53042E6C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6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7.7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4A9B8919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16080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DFE532" w14:textId="049C0CF0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6868B5" w14:textId="3D759EB0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85D4C7" w14:textId="33D7653E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4094DB" w14:textId="01241C02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2.4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38B7C83B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7615E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068F3276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</w:t>
            </w:r>
          </w:p>
          <w:p w14:paraId="3E8F8E24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4CDA8A" w14:textId="4415D824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1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8A358" w14:textId="3AEFAB41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8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F3E2F" w14:textId="1C7C292D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6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117B67" w14:textId="6F84AEDA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.6)</w:t>
            </w:r>
            <w:r w:rsidR="006A5B5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12D4C3B0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9408B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7E0EC8" w14:textId="63D124F9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09D2EB" w14:textId="54A0F330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4 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ED470E" w14:textId="7650E16A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6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BBB14" w14:textId="0FF8EB3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4.0 (23.0)</w:t>
            </w:r>
          </w:p>
        </w:tc>
      </w:tr>
      <w:tr w:rsidR="00862682" w:rsidRPr="00BB6621" w14:paraId="016F39C6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3ED1D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8C3187" w14:textId="66350F10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54C02A" w14:textId="2CFBC11A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3 (0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E5CE6F9" w14:textId="3C972228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3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159E85" w14:textId="72E72904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8.8 (20.3)</w:t>
            </w:r>
          </w:p>
        </w:tc>
      </w:tr>
      <w:tr w:rsidR="00862682" w:rsidRPr="00BB6621" w14:paraId="315F5C73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1229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07AD6F56" w14:textId="1713C708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F</w:t>
            </w:r>
            <w:r w:rsidR="005504A0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†</w:t>
            </w:r>
          </w:p>
          <w:p w14:paraId="2394FD50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6B7B3" w14:textId="1975F508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8210C0" w14:textId="79BC3DCE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2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97938" w14:textId="44F9B58C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1 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3C24DF" w14:textId="5034C79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.8)</w:t>
            </w:r>
            <w:r w:rsidR="006A5B5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6B79DCF3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6EA9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41CCA" w14:textId="5F6E1964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15197" w14:textId="1C143E48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4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3F064" w14:textId="0DC08F25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3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39DA55" w14:textId="75ED48E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 (23.7)</w:t>
            </w:r>
          </w:p>
        </w:tc>
      </w:tr>
      <w:tr w:rsidR="00862682" w:rsidRPr="00BB6621" w14:paraId="2E8ADF91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E409A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A12431" w14:textId="7DED4B25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F65A3E" w14:textId="251E2883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5 (0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F0F2AF" w14:textId="425501B4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6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9B0E92" w14:textId="61532C47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4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.6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5B40FA3F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8011" w14:textId="77777777" w:rsidR="00862682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07D0BD1C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G</w:t>
            </w:r>
          </w:p>
          <w:p w14:paraId="6DF37FBC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841B7" w14:textId="37DEA181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7DCB0A" w14:textId="43C7A480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3 (0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33C5E" w14:textId="5E65BDBD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6 (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8F8DD4" w14:textId="17C0B46E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0.5 (26.4)</w:t>
            </w:r>
          </w:p>
        </w:tc>
      </w:tr>
      <w:tr w:rsidR="00862682" w:rsidRPr="00BB6621" w14:paraId="1B859388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D22DE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BF92A3" w14:textId="36F03D28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6957F2" w14:textId="50DBDC5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5 (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FCBDD" w14:textId="2C7786D8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9 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C94CF" w14:textId="32350B0B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5.6 (25.7)</w:t>
            </w:r>
          </w:p>
        </w:tc>
      </w:tr>
      <w:tr w:rsidR="00862682" w:rsidRPr="00BB6621" w14:paraId="1D611466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98313" w14:textId="77777777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6A6525C" w14:textId="4972469F" w:rsidR="00862682" w:rsidRPr="000C3BFB" w:rsidRDefault="00862682" w:rsidP="0086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B260F8" w14:textId="7FA3B214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9 (0.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3F0A38" w14:textId="77883A6B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2 (0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77F790" w14:textId="4ED6786F" w:rsidR="00862682" w:rsidRPr="000C3BFB" w:rsidRDefault="00307879" w:rsidP="0086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5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2.8)</w:t>
            </w:r>
            <w:r w:rsidR="00090F7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862682" w:rsidRPr="00BB6621" w14:paraId="476813C8" w14:textId="77777777" w:rsidTr="00B849BB">
        <w:trPr>
          <w:trHeight w:val="276"/>
        </w:trPr>
        <w:tc>
          <w:tcPr>
            <w:tcW w:w="586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5852AA" w14:textId="77777777" w:rsidR="00862682" w:rsidRPr="00AD65DC" w:rsidRDefault="00862682" w:rsidP="008626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Data are presented as Mean (SD).</w:t>
            </w:r>
            <w:r w:rsidRPr="00AD65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 xml:space="preserve"> Δ (%): relative delta of change;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 SD: standard deviation; CG: control group; 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r w:rsidRPr="00AD65D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HV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: experimental group which performed the higher volume program; EG</w:t>
            </w:r>
            <w:r w:rsidRPr="00AD65D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HI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: experimental group which performed the higher intensity program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.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*Significant pre-post differences </w:t>
            </w:r>
            <w:r w:rsidRPr="0025425B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&lt;.05. </w:t>
            </w:r>
            <w:r w:rsidRPr="00AD65DC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†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Significantly differences between groups.</w:t>
            </w:r>
          </w:p>
        </w:tc>
      </w:tr>
    </w:tbl>
    <w:p w14:paraId="34341ED5" w14:textId="410E22F2" w:rsidR="00D82D70" w:rsidRPr="00A14639" w:rsidRDefault="00245CF9" w:rsidP="00A14639">
      <w:pPr>
        <w:rPr>
          <w:lang w:val="en-US"/>
        </w:rPr>
      </w:pPr>
      <w:r w:rsidRPr="006B2DCC">
        <w:rPr>
          <w:lang w:val="en-US"/>
        </w:rPr>
        <w:br w:type="page"/>
      </w:r>
    </w:p>
    <w:tbl>
      <w:tblPr>
        <w:tblW w:w="5862" w:type="dxa"/>
        <w:tblInd w:w="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340"/>
        <w:gridCol w:w="1262"/>
        <w:gridCol w:w="1417"/>
        <w:gridCol w:w="1417"/>
      </w:tblGrid>
      <w:tr w:rsidR="007B1810" w:rsidRPr="0025425B" w14:paraId="4115B6C8" w14:textId="77777777" w:rsidTr="00B849BB">
        <w:trPr>
          <w:trHeight w:val="276"/>
        </w:trPr>
        <w:tc>
          <w:tcPr>
            <w:tcW w:w="586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113471" w14:textId="5303258B" w:rsidR="007B1810" w:rsidRPr="000C3BFB" w:rsidRDefault="007B1810" w:rsidP="00B849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73F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</w:t>
            </w:r>
            <w:r w:rsidR="008649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="00254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</w:t>
            </w:r>
            <w:r w:rsidRPr="00373F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3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ntion-to-treat analyses of lumbopelvic acceleration (m/s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during all dominant side bridge variations before (Pre-test) and after (Post-test) the training period.</w:t>
            </w:r>
          </w:p>
        </w:tc>
      </w:tr>
      <w:tr w:rsidR="007B1810" w:rsidRPr="00BB6621" w14:paraId="1FDD8F1B" w14:textId="77777777" w:rsidTr="00B849BB">
        <w:trPr>
          <w:trHeight w:val="276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1E76D" w14:textId="77777777" w:rsidR="007B1810" w:rsidRPr="000C3BFB" w:rsidRDefault="007B1810" w:rsidP="00B8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83975" w14:textId="77777777" w:rsidR="007B1810" w:rsidRPr="000C3BFB" w:rsidRDefault="007B1810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Sampl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116E4" w14:textId="77777777" w:rsidR="007B1810" w:rsidRPr="000C3BFB" w:rsidRDefault="007B1810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re-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81D6A" w14:textId="77777777" w:rsidR="007B1810" w:rsidRPr="000C3BFB" w:rsidRDefault="007B1810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ost-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D5DA0" w14:textId="77777777" w:rsidR="007B1810" w:rsidRPr="000C3BFB" w:rsidRDefault="007B1810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Δ (%)</w:t>
            </w:r>
          </w:p>
        </w:tc>
      </w:tr>
      <w:tr w:rsidR="00B2247F" w:rsidRPr="00BB6621" w14:paraId="5497D32A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7B955" w14:textId="77777777" w:rsidR="00B2247F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361DA009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</w:t>
            </w:r>
          </w:p>
          <w:p w14:paraId="29914EEA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D3216" w14:textId="10B577A6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C74FFB" w14:textId="66775BFC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8 (0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542FCB" w14:textId="3C6C101D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8 (0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A4FE5" w14:textId="4756DA38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.3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567560A1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CDD54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3CF02" w14:textId="1CBBDA8C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F9645B" w14:textId="62E728EA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7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8BCEBA" w14:textId="489CB1F4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4867CFB" w14:textId="01A5E7B6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6.3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4A43CD57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8EA36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0DFEC6" w14:textId="6DBBEC05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F3ADCC" w14:textId="3210DFCF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9 (0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5F49F9" w14:textId="27FB73DA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A58749" w14:textId="6692F235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2.1 (23.6)</w:t>
            </w:r>
          </w:p>
        </w:tc>
      </w:tr>
      <w:tr w:rsidR="00B2247F" w:rsidRPr="00BB6621" w14:paraId="00E186EC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69EF" w14:textId="77777777" w:rsidR="00B2247F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1DD1BBCF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B</w:t>
            </w:r>
          </w:p>
          <w:p w14:paraId="121EC0B4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D37E53" w14:textId="5D5A80BD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21431" w14:textId="411020CD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3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D4DB4" w14:textId="220C307B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2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CACB2E" w14:textId="69FE5F9F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.3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1FD99D59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ABBA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25EDEA" w14:textId="7409B57D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50C2A" w14:textId="578B2650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1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07F27" w14:textId="6050D632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1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AB11E" w14:textId="54B6E185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3.7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4CD934A4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63233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70CAB0" w14:textId="33846CA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1C74AA" w14:textId="43672145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3 (0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B4767A" w14:textId="55DF8CF3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9 (0.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31DC32" w14:textId="641D6677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7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.2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55045C7F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5668C" w14:textId="77777777" w:rsidR="00B2247F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06FBE314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C</w:t>
            </w:r>
          </w:p>
          <w:p w14:paraId="08431E0E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E4C3E0" w14:textId="7A492066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B121D" w14:textId="055F3125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329CAE" w14:textId="27C04FD1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19740" w14:textId="5EA74953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.3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1DCA4810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63B5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6DBFD" w14:textId="626CF22C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24C74" w14:textId="52DAF4D8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BEC4A" w14:textId="6EDA7972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5486F5" w14:textId="06F69233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1.4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50D8BE14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B463B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023D05" w14:textId="08936B6A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EBBEC2" w14:textId="209313FF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01FF6F" w14:textId="57269C69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B0E89D" w14:textId="56F0E1EF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4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.2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595C1916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E673" w14:textId="77777777" w:rsidR="00B2247F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0B9593CF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D</w:t>
            </w:r>
          </w:p>
          <w:p w14:paraId="0454315D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F66300" w14:textId="1A8C646D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0C2E8" w14:textId="1F3FC1D7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81F1D4" w14:textId="0E97D108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275106" w14:textId="52B4EAF0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.9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4670EBA7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B4CE4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18FE3" w14:textId="16F575CD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F9AEC4" w14:textId="1A67C320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7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24AA0" w14:textId="6A006602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5C985" w14:textId="54BB1F29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.0 (63.4)</w:t>
            </w:r>
          </w:p>
        </w:tc>
      </w:tr>
      <w:tr w:rsidR="00B2247F" w:rsidRPr="00BB6621" w14:paraId="6EB2363B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D34B7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AC4286" w14:textId="61B508E5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80D3D6" w14:textId="58F8B96A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4BABAF" w14:textId="2E2DB777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7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06247B" w14:textId="72186D94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.0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55C5C0E6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77470" w14:textId="77777777" w:rsidR="00B2247F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759AC207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</w:t>
            </w:r>
          </w:p>
          <w:p w14:paraId="4D128279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244694" w14:textId="792327B5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1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B487D0" w14:textId="6D263422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6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B0D8D" w14:textId="7DEF4F9F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6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D3D601" w14:textId="7939BF7A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2 (20.8)</w:t>
            </w:r>
          </w:p>
        </w:tc>
      </w:tr>
      <w:tr w:rsidR="00B2247F" w:rsidRPr="00BB6621" w14:paraId="469BE0E2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1DE9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62BC5" w14:textId="54B747E2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9D9EB" w14:textId="3B2B8B19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6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69CC6F" w14:textId="7720697A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6 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D4A3C7" w14:textId="3C53562A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3.9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65D351EE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F24E7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0793DA" w14:textId="164D9021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BFD52E" w14:textId="1FFA7C75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8 (0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622E62" w14:textId="474A6381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4 (0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9A5C4A" w14:textId="2E30CC37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6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.5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05AA2CCC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0980" w14:textId="77777777" w:rsidR="00B2247F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17A85EE0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F</w:t>
            </w:r>
          </w:p>
          <w:p w14:paraId="314C7617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5B2B78" w14:textId="0541BCF9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9F6FA4" w14:textId="2AB2F06B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7 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8AA046" w14:textId="7BB1925A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8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337206" w14:textId="0E8DB797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2.8 (21.3)</w:t>
            </w:r>
          </w:p>
        </w:tc>
      </w:tr>
      <w:tr w:rsidR="00B2247F" w:rsidRPr="00BB6621" w14:paraId="1CC698DB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52EB3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D89C1" w14:textId="03A22205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7A8D5A" w14:textId="6BA44435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2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8D802C" w14:textId="476CC178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8 (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B06F4" w14:textId="2CA067BF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6.2 (29.4)</w:t>
            </w:r>
          </w:p>
        </w:tc>
      </w:tr>
      <w:tr w:rsidR="00B2247F" w:rsidRPr="00BB6621" w14:paraId="7A6A9D1A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2D7B6" w14:textId="77777777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7A25E6" w14:textId="57A79C9C" w:rsidR="00B2247F" w:rsidRPr="000C3BFB" w:rsidRDefault="00B2247F" w:rsidP="00B2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0CDF05" w14:textId="3487CB26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7 (0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D47CF5" w14:textId="7EAC2D2B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CAC169" w14:textId="211720CA" w:rsidR="00B2247F" w:rsidRPr="000C3BFB" w:rsidRDefault="00497CA2" w:rsidP="00B2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7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2.5)</w:t>
            </w:r>
            <w:r w:rsidR="00D42B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B2247F" w:rsidRPr="00BB6621" w14:paraId="5BD36E03" w14:textId="77777777" w:rsidTr="00B849BB">
        <w:trPr>
          <w:trHeight w:val="276"/>
        </w:trPr>
        <w:tc>
          <w:tcPr>
            <w:tcW w:w="586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48B84F" w14:textId="36EC01F4" w:rsidR="00B2247F" w:rsidRPr="00AD65DC" w:rsidRDefault="00B2247F" w:rsidP="00B224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Data are presented as Mean (SD).</w:t>
            </w:r>
            <w:r w:rsidRPr="00AD65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 xml:space="preserve"> Δ (%): relative delta of change;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 SD: standard deviation; CG: control group; 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r w:rsidRPr="00AD65D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HV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: experimental group which performed the higher volume program; EG</w:t>
            </w:r>
            <w:r w:rsidRPr="00AD65D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HI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: experimental group which performed the higher intensity program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.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*Significant pre-post differences </w:t>
            </w:r>
            <w:r w:rsidRPr="0025425B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&lt;.05.</w:t>
            </w:r>
          </w:p>
        </w:tc>
      </w:tr>
    </w:tbl>
    <w:p w14:paraId="1AC01099" w14:textId="2774D55D" w:rsidR="00F776FE" w:rsidRPr="006B2DCC" w:rsidRDefault="00F776FE">
      <w:pPr>
        <w:rPr>
          <w:lang w:val="en-US"/>
        </w:rPr>
      </w:pPr>
    </w:p>
    <w:p w14:paraId="52BDCB32" w14:textId="482FBC32" w:rsidR="00DB1571" w:rsidRPr="00A14639" w:rsidRDefault="00F776FE" w:rsidP="00A14639">
      <w:pPr>
        <w:rPr>
          <w:lang w:val="en-US"/>
        </w:rPr>
      </w:pPr>
      <w:r w:rsidRPr="006B2DCC">
        <w:rPr>
          <w:lang w:val="en-US"/>
        </w:rPr>
        <w:br w:type="page"/>
      </w:r>
    </w:p>
    <w:tbl>
      <w:tblPr>
        <w:tblW w:w="5862" w:type="dxa"/>
        <w:tblInd w:w="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340"/>
        <w:gridCol w:w="1262"/>
        <w:gridCol w:w="1417"/>
        <w:gridCol w:w="1417"/>
      </w:tblGrid>
      <w:tr w:rsidR="009C69F1" w:rsidRPr="0025425B" w14:paraId="72151D83" w14:textId="77777777" w:rsidTr="00B849BB">
        <w:trPr>
          <w:trHeight w:val="276"/>
        </w:trPr>
        <w:tc>
          <w:tcPr>
            <w:tcW w:w="586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084A3E" w14:textId="56FB757B" w:rsidR="009C69F1" w:rsidRPr="000C3BFB" w:rsidRDefault="009C69F1" w:rsidP="00B849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73F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</w:t>
            </w:r>
            <w:r w:rsidR="008649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="00254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</w:t>
            </w:r>
            <w:r w:rsidRPr="00373F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73F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ntion-to-treat analyses of lumbopelvic acceleration (m/s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AD65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during all bird-dog bridge variations before (Pre-test) and after (Post-test) the training period.</w:t>
            </w:r>
          </w:p>
        </w:tc>
      </w:tr>
      <w:tr w:rsidR="009C69F1" w:rsidRPr="00BB6621" w14:paraId="6609FE6C" w14:textId="77777777" w:rsidTr="00B849BB">
        <w:trPr>
          <w:trHeight w:val="276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A277F" w14:textId="77777777" w:rsidR="009C69F1" w:rsidRPr="000C3BFB" w:rsidRDefault="009C69F1" w:rsidP="00B84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A0530" w14:textId="77777777" w:rsidR="009C69F1" w:rsidRPr="000C3BFB" w:rsidRDefault="009C69F1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Sampl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</w:t>
            </w: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5B1F2" w14:textId="77777777" w:rsidR="009C69F1" w:rsidRPr="000C3BFB" w:rsidRDefault="009C69F1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re-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84A88" w14:textId="77777777" w:rsidR="009C69F1" w:rsidRPr="000C3BFB" w:rsidRDefault="009C69F1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ost-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03765" w14:textId="77777777" w:rsidR="009C69F1" w:rsidRPr="000C3BFB" w:rsidRDefault="009C69F1" w:rsidP="00B84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Δ (%)</w:t>
            </w:r>
          </w:p>
        </w:tc>
      </w:tr>
      <w:tr w:rsidR="00C648B8" w:rsidRPr="00BB6621" w14:paraId="4AD7A64D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622F" w14:textId="77777777" w:rsidR="00C648B8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472D5C99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</w:t>
            </w:r>
          </w:p>
          <w:p w14:paraId="324623E9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DC82AD" w14:textId="5AC4A211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E094D" w14:textId="07ADE427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2 (0.0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7C2BC" w14:textId="3A4B32D2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2 (0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69890" w14:textId="3E942395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.4)</w:t>
            </w:r>
            <w:r w:rsidR="005504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0E4E725E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B795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6A046" w14:textId="448A554B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F92C5" w14:textId="365E5526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4 (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E5447" w14:textId="2965130A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4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B53F0EC" w14:textId="64DF7F48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8.8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43AC8F28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63186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26D66C" w14:textId="09F70666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FCA0B5" w14:textId="7F75180F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4 (0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AE37CB" w14:textId="74520185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3 (0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9F19C7" w14:textId="4E459E95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4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.4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137F7F53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BD49" w14:textId="77777777" w:rsidR="00C648B8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73F6657E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B</w:t>
            </w:r>
          </w:p>
          <w:p w14:paraId="4EA09A05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41866A" w14:textId="64BD3CF6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E46C2" w14:textId="0EEC4DBD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D476F" w14:textId="46065131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A5EB1" w14:textId="5425DB60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.9)</w:t>
            </w:r>
            <w:r w:rsidR="005504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509813B4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5085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D1CF16" w14:textId="4AD89543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277D9" w14:textId="6E6B5F16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7 (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BCBF83" w14:textId="4C1F232A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7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BCBD9" w14:textId="6D22DA06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5.4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2B5DD980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8D25B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EAD177" w14:textId="71E31AC1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7284FF" w14:textId="47CC9B9C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7 (0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64D80B" w14:textId="460429E9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C0FAAE" w14:textId="5FE19B29" w:rsidR="00C648B8" w:rsidRPr="000C3BFB" w:rsidRDefault="00E15742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.9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6A71999A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D9BE" w14:textId="77777777" w:rsidR="00C648B8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73472A7B" w14:textId="46D8FE24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C</w:t>
            </w:r>
            <w:r w:rsidR="005504A0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†</w:t>
            </w:r>
          </w:p>
          <w:p w14:paraId="0C35B66F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A47CA5" w14:textId="30866223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4E81E2" w14:textId="234AFAB4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3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9A0EE" w14:textId="0682E980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5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F9E87" w14:textId="4B5DE052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4.0)</w:t>
            </w:r>
            <w:r w:rsidR="005504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1BCBAA8D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8CD4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0D595C" w14:textId="2E6FB4A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2A0F0A" w14:textId="6F82F3F5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4 (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FCCB2" w14:textId="111E1F6E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3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ACAF3E" w14:textId="6D131575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4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3.2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16C0C653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AB292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817298" w14:textId="0E723FA4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15E5E4" w14:textId="1274E67C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3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215045" w14:textId="7EFC2DA5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 (0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1124E1" w14:textId="6D0A5659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3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.9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6CBC91F7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17EB" w14:textId="77777777" w:rsidR="00C648B8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18F3944D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D</w:t>
            </w:r>
          </w:p>
          <w:p w14:paraId="538D0040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F6C84" w14:textId="5000294E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2F8EA" w14:textId="29B3B19A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14179B" w14:textId="7BEC8562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 (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DA4CAE" w14:textId="6B737996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2.2)</w:t>
            </w:r>
            <w:r w:rsidR="005504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129F892D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B103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EB725E" w14:textId="313D6E0D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F556B" w14:textId="05258C6B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6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CB879" w14:textId="3B491F7D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2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CDC231" w14:textId="102B1E52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1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2.2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6BCAC435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E3FBE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C01EEE" w14:textId="1CB3C4F6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6F9888" w14:textId="54B2CFCC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4 (0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3B6DDA" w14:textId="38F70DE5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F212E0" w14:textId="409F8819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9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8.3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2361543C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6253B" w14:textId="77777777" w:rsidR="00C648B8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1E5F2B91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</w:t>
            </w:r>
          </w:p>
          <w:p w14:paraId="44171911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296E47" w14:textId="64A8D8BF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8701C" w14:textId="5B8ECA2A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1C59A" w14:textId="5F8CFFFC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8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B68034" w14:textId="480C5A7D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.8)</w:t>
            </w:r>
            <w:r w:rsidR="005504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2F5F1D3C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59B0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22913F" w14:textId="7995CEAF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B15B3" w14:textId="3594403C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4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EC3897" w14:textId="7832CD82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3B40D" w14:textId="6136EA28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6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.3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6CB4FB23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14E5A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57BE71" w14:textId="0B1C87E9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31D6AE" w14:textId="77E54B00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 (0.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05C50D" w14:textId="32F81E5B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4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655686" w14:textId="4334F2FC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0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2.3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3FFF7CA8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37136" w14:textId="77777777" w:rsidR="00C648B8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62EB1C6D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F</w:t>
            </w:r>
          </w:p>
          <w:p w14:paraId="70AE6C85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60BDF" w14:textId="244EF21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25709" w14:textId="655EA881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4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1B2D6" w14:textId="6029483B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3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688EB" w14:textId="1CF855F0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.7)</w:t>
            </w:r>
            <w:r w:rsidR="005504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79971967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1857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D89D3D" w14:textId="313C0CE0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532FC" w14:textId="4F41790B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7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1B0E9" w14:textId="3665BC4B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4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FC996F" w14:textId="12C1ED7B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6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.2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0F426657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67BB4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B488D2" w14:textId="4E8229EA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F1D7BA" w14:textId="7C9C2525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3 (0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EDC294" w14:textId="03C205B6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1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4E7098" w14:textId="615A8776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5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.9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7790CCA3" w14:textId="77777777" w:rsidTr="00B849BB">
        <w:trPr>
          <w:trHeight w:val="276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CD966" w14:textId="77777777" w:rsidR="00C648B8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  <w:p w14:paraId="620CBD99" w14:textId="1EDE07AB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G</w:t>
            </w:r>
            <w:r w:rsidR="005504A0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†</w:t>
            </w:r>
          </w:p>
          <w:p w14:paraId="1DD2827B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C3B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47D34" w14:textId="7000CE35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G (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A40988" w14:textId="51AE141E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0 (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0E97DA" w14:textId="22D38EDC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0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439F9" w14:textId="7E059A92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8.3)</w:t>
            </w:r>
            <w:r w:rsidR="005504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70548793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7787D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A5FCD8" w14:textId="04400C65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1D577" w14:textId="3D5C007E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4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71EC2" w14:textId="741645AD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0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3BADE" w14:textId="34C03F35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7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.4)</w:t>
            </w:r>
            <w:r w:rsidR="0041673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*</w:t>
            </w:r>
            <w:proofErr w:type="gramEnd"/>
          </w:p>
        </w:tc>
      </w:tr>
      <w:tr w:rsidR="00C648B8" w:rsidRPr="00BB6621" w14:paraId="2FC29A16" w14:textId="77777777" w:rsidTr="00B849BB">
        <w:trPr>
          <w:trHeight w:val="276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203B1" w14:textId="77777777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B48FB7" w14:textId="27AC5DB8" w:rsidR="00C648B8" w:rsidRPr="000C3BFB" w:rsidRDefault="00C648B8" w:rsidP="00C6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G</w:t>
            </w:r>
            <w:r w:rsidRPr="004270D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H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9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FA4767" w14:textId="59745B1A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2 (0.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923839" w14:textId="483E4A3F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 (0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83BBA6" w14:textId="5D9BC38B" w:rsidR="00C648B8" w:rsidRPr="000C3BFB" w:rsidRDefault="002C6FB7" w:rsidP="00C6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7.6 (22.8)</w:t>
            </w:r>
          </w:p>
        </w:tc>
      </w:tr>
      <w:tr w:rsidR="00C648B8" w:rsidRPr="00BB6621" w14:paraId="62DD87E6" w14:textId="77777777" w:rsidTr="00B849BB">
        <w:trPr>
          <w:trHeight w:val="276"/>
        </w:trPr>
        <w:tc>
          <w:tcPr>
            <w:tcW w:w="586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9DFC1B" w14:textId="77777777" w:rsidR="00C648B8" w:rsidRPr="00AD65DC" w:rsidRDefault="00C648B8" w:rsidP="00C648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Data are presented as Mean (SD).</w:t>
            </w:r>
            <w:r w:rsidRPr="00AD65D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 xml:space="preserve"> Δ (%): relative delta of change;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 SD: standard deviation; CG: control group; 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r w:rsidRPr="00AD65D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HV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: experimental group which performed the higher volume program; EG</w:t>
            </w:r>
            <w:r w:rsidRPr="00AD65D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HI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>: experimental group which performed the higher intensity program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.</w:t>
            </w:r>
            <w:r w:rsidRPr="00AD65D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*Significant pre-post differences </w:t>
            </w:r>
            <w:r w:rsidRPr="0025425B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 xml:space="preserve">&lt;.05. </w:t>
            </w:r>
            <w:r w:rsidRPr="00AD65DC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†</w:t>
            </w:r>
            <w:r w:rsidRPr="00AD65DC">
              <w:rPr>
                <w:rFonts w:ascii="Times New Roman" w:hAnsi="Times New Roman" w:cs="Times New Roman"/>
                <w:iCs/>
                <w:sz w:val="20"/>
                <w:lang w:val="en-GB"/>
              </w:rPr>
              <w:t>Significantly differences between groups.</w:t>
            </w:r>
          </w:p>
        </w:tc>
      </w:tr>
    </w:tbl>
    <w:p w14:paraId="59518554" w14:textId="00ED1F46" w:rsidR="00B06034" w:rsidRPr="006B2DCC" w:rsidRDefault="00B06034">
      <w:pPr>
        <w:rPr>
          <w:lang w:val="en-US"/>
        </w:rPr>
      </w:pPr>
    </w:p>
    <w:p w14:paraId="73BEFC97" w14:textId="343B038C" w:rsidR="003448CF" w:rsidRPr="00947610" w:rsidRDefault="003448CF">
      <w:pPr>
        <w:rPr>
          <w:lang w:val="en-US"/>
        </w:rPr>
      </w:pPr>
    </w:p>
    <w:sectPr w:rsidR="003448CF" w:rsidRPr="00947610" w:rsidSect="00AD65DC">
      <w:headerReference w:type="default" r:id="rId7"/>
      <w:footerReference w:type="default" r:id="rId8"/>
      <w:pgSz w:w="11906" w:h="16838"/>
      <w:pgMar w:top="1417" w:right="70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DC6AA" w14:textId="77777777" w:rsidR="00CA3E46" w:rsidRDefault="00CA3E46" w:rsidP="0005781D">
      <w:pPr>
        <w:spacing w:after="0" w:line="240" w:lineRule="auto"/>
      </w:pPr>
      <w:r>
        <w:separator/>
      </w:r>
    </w:p>
  </w:endnote>
  <w:endnote w:type="continuationSeparator" w:id="0">
    <w:p w14:paraId="3CCF5918" w14:textId="77777777" w:rsidR="00CA3E46" w:rsidRDefault="00CA3E46" w:rsidP="00057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591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B3973B6" w14:textId="261EA2A2" w:rsidR="00EC5F3C" w:rsidRPr="00EC5F3C" w:rsidRDefault="00EC5F3C">
        <w:pPr>
          <w:pStyle w:val="Piedepgina"/>
          <w:jc w:val="center"/>
          <w:rPr>
            <w:rFonts w:ascii="Times New Roman" w:hAnsi="Times New Roman" w:cs="Times New Roman"/>
          </w:rPr>
        </w:pPr>
        <w:r w:rsidRPr="00EC5F3C">
          <w:rPr>
            <w:rFonts w:ascii="Times New Roman" w:hAnsi="Times New Roman" w:cs="Times New Roman"/>
          </w:rPr>
          <w:fldChar w:fldCharType="begin"/>
        </w:r>
        <w:r w:rsidRPr="00EC5F3C">
          <w:rPr>
            <w:rFonts w:ascii="Times New Roman" w:hAnsi="Times New Roman" w:cs="Times New Roman"/>
          </w:rPr>
          <w:instrText>PAGE   \* MERGEFORMAT</w:instrText>
        </w:r>
        <w:r w:rsidRPr="00EC5F3C">
          <w:rPr>
            <w:rFonts w:ascii="Times New Roman" w:hAnsi="Times New Roman" w:cs="Times New Roman"/>
          </w:rPr>
          <w:fldChar w:fldCharType="separate"/>
        </w:r>
        <w:r w:rsidRPr="00EC5F3C">
          <w:rPr>
            <w:rFonts w:ascii="Times New Roman" w:hAnsi="Times New Roman" w:cs="Times New Roman"/>
          </w:rPr>
          <w:t>2</w:t>
        </w:r>
        <w:r w:rsidRPr="00EC5F3C">
          <w:rPr>
            <w:rFonts w:ascii="Times New Roman" w:hAnsi="Times New Roman" w:cs="Times New Roman"/>
          </w:rPr>
          <w:fldChar w:fldCharType="end"/>
        </w:r>
      </w:p>
    </w:sdtContent>
  </w:sdt>
  <w:p w14:paraId="112C3B6F" w14:textId="77777777" w:rsidR="00EC5F3C" w:rsidRDefault="00EC5F3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6DE40" w14:textId="77777777" w:rsidR="00CA3E46" w:rsidRDefault="00CA3E46" w:rsidP="0005781D">
      <w:pPr>
        <w:spacing w:after="0" w:line="240" w:lineRule="auto"/>
      </w:pPr>
      <w:r>
        <w:separator/>
      </w:r>
    </w:p>
  </w:footnote>
  <w:footnote w:type="continuationSeparator" w:id="0">
    <w:p w14:paraId="0454F513" w14:textId="77777777" w:rsidR="00CA3E46" w:rsidRDefault="00CA3E46" w:rsidP="000578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0EDEB3" w14:textId="1BAC7B9A" w:rsidR="0005781D" w:rsidRDefault="00AD65DC" w:rsidP="00AD65DC">
    <w:pPr>
      <w:pStyle w:val="Encabezado"/>
      <w:ind w:left="-993"/>
      <w:rPr>
        <w:rFonts w:ascii="Times New Roman" w:hAnsi="Times New Roman" w:cs="Times New Roman"/>
        <w:b/>
        <w:bCs/>
        <w:i/>
        <w:iCs/>
        <w:sz w:val="24"/>
        <w:szCs w:val="24"/>
        <w:lang w:val="en-US"/>
      </w:rPr>
    </w:pPr>
    <w:r>
      <w:rPr>
        <w:rFonts w:ascii="Times New Roman" w:hAnsi="Times New Roman" w:cs="Times New Roman"/>
        <w:b/>
        <w:bCs/>
        <w:i/>
        <w:iCs/>
        <w:sz w:val="24"/>
        <w:szCs w:val="24"/>
        <w:lang w:val="en-US"/>
      </w:rPr>
      <w:t>Supporting information</w:t>
    </w:r>
    <w:r w:rsidR="00F8413D">
      <w:rPr>
        <w:rFonts w:ascii="Times New Roman" w:hAnsi="Times New Roman" w:cs="Times New Roman"/>
        <w:b/>
        <w:bCs/>
        <w:i/>
        <w:iCs/>
        <w:sz w:val="24"/>
        <w:szCs w:val="24"/>
        <w:lang w:val="en-US"/>
      </w:rPr>
      <w:t xml:space="preserve">: </w:t>
    </w:r>
    <w:r w:rsidR="009B2136" w:rsidRPr="009B2136">
      <w:rPr>
        <w:rFonts w:ascii="Times New Roman" w:hAnsi="Times New Roman" w:cs="Times New Roman"/>
        <w:b/>
        <w:bCs/>
        <w:i/>
        <w:iCs/>
        <w:sz w:val="24"/>
        <w:szCs w:val="24"/>
        <w:lang w:val="en-GB"/>
      </w:rPr>
      <w:t>Lack of effects of bridging and bird-dog exercise programs</w:t>
    </w:r>
  </w:p>
  <w:p w14:paraId="58CA425A" w14:textId="77777777" w:rsidR="00215FEA" w:rsidRPr="008F0673" w:rsidRDefault="00215FEA" w:rsidP="00215FEA">
    <w:pPr>
      <w:pStyle w:val="Encabezado"/>
      <w:jc w:val="center"/>
      <w:rPr>
        <w:rFonts w:ascii="Times New Roman" w:hAnsi="Times New Roman" w:cs="Times New Roman"/>
        <w:b/>
        <w:bCs/>
        <w:i/>
        <w:iCs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E83"/>
    <w:rsid w:val="00012E4F"/>
    <w:rsid w:val="0001646E"/>
    <w:rsid w:val="00026D75"/>
    <w:rsid w:val="0003514B"/>
    <w:rsid w:val="00040C4C"/>
    <w:rsid w:val="000556C2"/>
    <w:rsid w:val="00055AFE"/>
    <w:rsid w:val="00056DBA"/>
    <w:rsid w:val="0005781D"/>
    <w:rsid w:val="00073248"/>
    <w:rsid w:val="00075C5C"/>
    <w:rsid w:val="00076626"/>
    <w:rsid w:val="000836A8"/>
    <w:rsid w:val="00090F78"/>
    <w:rsid w:val="0009137F"/>
    <w:rsid w:val="00092B80"/>
    <w:rsid w:val="000A4C5A"/>
    <w:rsid w:val="000B4D94"/>
    <w:rsid w:val="000C3BFB"/>
    <w:rsid w:val="000D2CBD"/>
    <w:rsid w:val="000E33DA"/>
    <w:rsid w:val="000E684D"/>
    <w:rsid w:val="000F4A69"/>
    <w:rsid w:val="00106254"/>
    <w:rsid w:val="0010746E"/>
    <w:rsid w:val="00107A17"/>
    <w:rsid w:val="00113FC5"/>
    <w:rsid w:val="001359EA"/>
    <w:rsid w:val="001429A8"/>
    <w:rsid w:val="00145FAE"/>
    <w:rsid w:val="00146307"/>
    <w:rsid w:val="00153866"/>
    <w:rsid w:val="00163ACE"/>
    <w:rsid w:val="00164CB0"/>
    <w:rsid w:val="00183F44"/>
    <w:rsid w:val="0018535F"/>
    <w:rsid w:val="00187DBB"/>
    <w:rsid w:val="001A24D3"/>
    <w:rsid w:val="001A51AA"/>
    <w:rsid w:val="001B37FE"/>
    <w:rsid w:val="001D2682"/>
    <w:rsid w:val="001F0F06"/>
    <w:rsid w:val="001F56DF"/>
    <w:rsid w:val="00200B96"/>
    <w:rsid w:val="00211DC8"/>
    <w:rsid w:val="002121AF"/>
    <w:rsid w:val="00214911"/>
    <w:rsid w:val="00215FEA"/>
    <w:rsid w:val="0022438B"/>
    <w:rsid w:val="002313B2"/>
    <w:rsid w:val="0023705E"/>
    <w:rsid w:val="00241352"/>
    <w:rsid w:val="00245CF9"/>
    <w:rsid w:val="0025425B"/>
    <w:rsid w:val="0026406D"/>
    <w:rsid w:val="00281AC7"/>
    <w:rsid w:val="00286545"/>
    <w:rsid w:val="002A66B4"/>
    <w:rsid w:val="002B027C"/>
    <w:rsid w:val="002B730A"/>
    <w:rsid w:val="002C0E6B"/>
    <w:rsid w:val="002C1D36"/>
    <w:rsid w:val="002C4ACE"/>
    <w:rsid w:val="002C6FB7"/>
    <w:rsid w:val="002D50D8"/>
    <w:rsid w:val="002D50E1"/>
    <w:rsid w:val="002E435D"/>
    <w:rsid w:val="002F13CF"/>
    <w:rsid w:val="003042C5"/>
    <w:rsid w:val="00304926"/>
    <w:rsid w:val="00307879"/>
    <w:rsid w:val="003111FA"/>
    <w:rsid w:val="00316BE5"/>
    <w:rsid w:val="003170E5"/>
    <w:rsid w:val="00326E44"/>
    <w:rsid w:val="00341E64"/>
    <w:rsid w:val="003448CF"/>
    <w:rsid w:val="003562FC"/>
    <w:rsid w:val="003667E1"/>
    <w:rsid w:val="0037061B"/>
    <w:rsid w:val="00372903"/>
    <w:rsid w:val="00373FED"/>
    <w:rsid w:val="00390DF6"/>
    <w:rsid w:val="0039284B"/>
    <w:rsid w:val="003975D0"/>
    <w:rsid w:val="003A124B"/>
    <w:rsid w:val="003B06C2"/>
    <w:rsid w:val="003B5617"/>
    <w:rsid w:val="003B7C44"/>
    <w:rsid w:val="003F2B60"/>
    <w:rsid w:val="00416733"/>
    <w:rsid w:val="00420A00"/>
    <w:rsid w:val="00424012"/>
    <w:rsid w:val="004243CE"/>
    <w:rsid w:val="004270D0"/>
    <w:rsid w:val="00430C81"/>
    <w:rsid w:val="004350AE"/>
    <w:rsid w:val="004479D4"/>
    <w:rsid w:val="00470F04"/>
    <w:rsid w:val="00497CA2"/>
    <w:rsid w:val="004B7F5F"/>
    <w:rsid w:val="004C196B"/>
    <w:rsid w:val="004D6A91"/>
    <w:rsid w:val="004E23C1"/>
    <w:rsid w:val="0050145E"/>
    <w:rsid w:val="0050496E"/>
    <w:rsid w:val="00512D74"/>
    <w:rsid w:val="005145E2"/>
    <w:rsid w:val="00520D23"/>
    <w:rsid w:val="00522A2B"/>
    <w:rsid w:val="0052482B"/>
    <w:rsid w:val="005251B1"/>
    <w:rsid w:val="00530739"/>
    <w:rsid w:val="00530D24"/>
    <w:rsid w:val="005455C3"/>
    <w:rsid w:val="005504A0"/>
    <w:rsid w:val="00550D39"/>
    <w:rsid w:val="00565840"/>
    <w:rsid w:val="00567A09"/>
    <w:rsid w:val="00575B3F"/>
    <w:rsid w:val="005A3D0B"/>
    <w:rsid w:val="005B117E"/>
    <w:rsid w:val="005B3967"/>
    <w:rsid w:val="005B4602"/>
    <w:rsid w:val="005C681F"/>
    <w:rsid w:val="005E3280"/>
    <w:rsid w:val="005E3824"/>
    <w:rsid w:val="005E4676"/>
    <w:rsid w:val="005F15F3"/>
    <w:rsid w:val="005F161A"/>
    <w:rsid w:val="006157D5"/>
    <w:rsid w:val="0061663E"/>
    <w:rsid w:val="006256AE"/>
    <w:rsid w:val="00632C9C"/>
    <w:rsid w:val="0063360E"/>
    <w:rsid w:val="0064688D"/>
    <w:rsid w:val="0065184E"/>
    <w:rsid w:val="006701CE"/>
    <w:rsid w:val="0067740D"/>
    <w:rsid w:val="00686FF6"/>
    <w:rsid w:val="006878E2"/>
    <w:rsid w:val="006A4E83"/>
    <w:rsid w:val="006A5B55"/>
    <w:rsid w:val="006B2DCC"/>
    <w:rsid w:val="006D0A5D"/>
    <w:rsid w:val="006E457A"/>
    <w:rsid w:val="00710AB5"/>
    <w:rsid w:val="00721409"/>
    <w:rsid w:val="0073552E"/>
    <w:rsid w:val="00746B84"/>
    <w:rsid w:val="007718E3"/>
    <w:rsid w:val="007735A7"/>
    <w:rsid w:val="00775316"/>
    <w:rsid w:val="007926FF"/>
    <w:rsid w:val="00792DA6"/>
    <w:rsid w:val="007A6747"/>
    <w:rsid w:val="007B1810"/>
    <w:rsid w:val="007B64EE"/>
    <w:rsid w:val="007C3843"/>
    <w:rsid w:val="007D11DD"/>
    <w:rsid w:val="007D30DD"/>
    <w:rsid w:val="007D44F9"/>
    <w:rsid w:val="007D6EDD"/>
    <w:rsid w:val="007D7D84"/>
    <w:rsid w:val="007E0994"/>
    <w:rsid w:val="007F0FDF"/>
    <w:rsid w:val="007F19A4"/>
    <w:rsid w:val="007F558D"/>
    <w:rsid w:val="00806C58"/>
    <w:rsid w:val="00814722"/>
    <w:rsid w:val="0081535C"/>
    <w:rsid w:val="00822B48"/>
    <w:rsid w:val="00854103"/>
    <w:rsid w:val="0085528F"/>
    <w:rsid w:val="00862682"/>
    <w:rsid w:val="00864983"/>
    <w:rsid w:val="00865490"/>
    <w:rsid w:val="00876C20"/>
    <w:rsid w:val="00876F06"/>
    <w:rsid w:val="008845C3"/>
    <w:rsid w:val="0089076E"/>
    <w:rsid w:val="00897744"/>
    <w:rsid w:val="008A434A"/>
    <w:rsid w:val="008A715A"/>
    <w:rsid w:val="008B00EF"/>
    <w:rsid w:val="008B25A6"/>
    <w:rsid w:val="008B6BC4"/>
    <w:rsid w:val="008C4077"/>
    <w:rsid w:val="008D3546"/>
    <w:rsid w:val="008D45C0"/>
    <w:rsid w:val="008E275D"/>
    <w:rsid w:val="008F0673"/>
    <w:rsid w:val="008F4193"/>
    <w:rsid w:val="008F6C47"/>
    <w:rsid w:val="008F78C3"/>
    <w:rsid w:val="009039A6"/>
    <w:rsid w:val="0090576B"/>
    <w:rsid w:val="00905C26"/>
    <w:rsid w:val="00912FD1"/>
    <w:rsid w:val="00913DD7"/>
    <w:rsid w:val="00924030"/>
    <w:rsid w:val="00934461"/>
    <w:rsid w:val="009425DF"/>
    <w:rsid w:val="00945397"/>
    <w:rsid w:val="00946378"/>
    <w:rsid w:val="00947610"/>
    <w:rsid w:val="009A3949"/>
    <w:rsid w:val="009B2136"/>
    <w:rsid w:val="009B4A5B"/>
    <w:rsid w:val="009B5653"/>
    <w:rsid w:val="009C57CB"/>
    <w:rsid w:val="009C69F1"/>
    <w:rsid w:val="009D1B66"/>
    <w:rsid w:val="009D25F4"/>
    <w:rsid w:val="009F45CB"/>
    <w:rsid w:val="009F6A45"/>
    <w:rsid w:val="00A044E9"/>
    <w:rsid w:val="00A05891"/>
    <w:rsid w:val="00A14639"/>
    <w:rsid w:val="00A216EB"/>
    <w:rsid w:val="00A238F1"/>
    <w:rsid w:val="00A271A7"/>
    <w:rsid w:val="00A30FFC"/>
    <w:rsid w:val="00A33A30"/>
    <w:rsid w:val="00A4323D"/>
    <w:rsid w:val="00A54BB5"/>
    <w:rsid w:val="00A62C36"/>
    <w:rsid w:val="00A639F1"/>
    <w:rsid w:val="00AA59A6"/>
    <w:rsid w:val="00AA69E1"/>
    <w:rsid w:val="00AC6120"/>
    <w:rsid w:val="00AD09E7"/>
    <w:rsid w:val="00AD65DC"/>
    <w:rsid w:val="00AE0977"/>
    <w:rsid w:val="00AE15FF"/>
    <w:rsid w:val="00AE50F1"/>
    <w:rsid w:val="00AF6BD3"/>
    <w:rsid w:val="00B00F82"/>
    <w:rsid w:val="00B06034"/>
    <w:rsid w:val="00B148C5"/>
    <w:rsid w:val="00B2247F"/>
    <w:rsid w:val="00B22517"/>
    <w:rsid w:val="00B33ECD"/>
    <w:rsid w:val="00B36E8F"/>
    <w:rsid w:val="00B502FE"/>
    <w:rsid w:val="00B64A2E"/>
    <w:rsid w:val="00B65624"/>
    <w:rsid w:val="00B73AB5"/>
    <w:rsid w:val="00B87CD9"/>
    <w:rsid w:val="00BA29D5"/>
    <w:rsid w:val="00BA3015"/>
    <w:rsid w:val="00BB0F1B"/>
    <w:rsid w:val="00BB167C"/>
    <w:rsid w:val="00BB235D"/>
    <w:rsid w:val="00BB3EB0"/>
    <w:rsid w:val="00BB6621"/>
    <w:rsid w:val="00BC2FEB"/>
    <w:rsid w:val="00BD2210"/>
    <w:rsid w:val="00BD6B8D"/>
    <w:rsid w:val="00BF54EB"/>
    <w:rsid w:val="00C34738"/>
    <w:rsid w:val="00C35489"/>
    <w:rsid w:val="00C41350"/>
    <w:rsid w:val="00C46361"/>
    <w:rsid w:val="00C545EF"/>
    <w:rsid w:val="00C60363"/>
    <w:rsid w:val="00C60A47"/>
    <w:rsid w:val="00C62E7D"/>
    <w:rsid w:val="00C6389C"/>
    <w:rsid w:val="00C648B8"/>
    <w:rsid w:val="00C67560"/>
    <w:rsid w:val="00C67E72"/>
    <w:rsid w:val="00C743D5"/>
    <w:rsid w:val="00C93D73"/>
    <w:rsid w:val="00C94923"/>
    <w:rsid w:val="00C964B3"/>
    <w:rsid w:val="00C97782"/>
    <w:rsid w:val="00CA05AD"/>
    <w:rsid w:val="00CA2D6A"/>
    <w:rsid w:val="00CA3E46"/>
    <w:rsid w:val="00CA5446"/>
    <w:rsid w:val="00CA56B6"/>
    <w:rsid w:val="00CA5DE3"/>
    <w:rsid w:val="00CC4032"/>
    <w:rsid w:val="00CC59F9"/>
    <w:rsid w:val="00CC5D42"/>
    <w:rsid w:val="00CD2086"/>
    <w:rsid w:val="00CD4568"/>
    <w:rsid w:val="00CD7056"/>
    <w:rsid w:val="00CE4BC0"/>
    <w:rsid w:val="00D03C3F"/>
    <w:rsid w:val="00D0461A"/>
    <w:rsid w:val="00D15FE1"/>
    <w:rsid w:val="00D17A97"/>
    <w:rsid w:val="00D20A1E"/>
    <w:rsid w:val="00D23118"/>
    <w:rsid w:val="00D24706"/>
    <w:rsid w:val="00D30EF4"/>
    <w:rsid w:val="00D3263C"/>
    <w:rsid w:val="00D32C51"/>
    <w:rsid w:val="00D37E61"/>
    <w:rsid w:val="00D4253F"/>
    <w:rsid w:val="00D42B0D"/>
    <w:rsid w:val="00D53A00"/>
    <w:rsid w:val="00D61DD9"/>
    <w:rsid w:val="00D6582E"/>
    <w:rsid w:val="00D76086"/>
    <w:rsid w:val="00D8215B"/>
    <w:rsid w:val="00D82D70"/>
    <w:rsid w:val="00D912B7"/>
    <w:rsid w:val="00D95DB1"/>
    <w:rsid w:val="00DA52A9"/>
    <w:rsid w:val="00DA5AAF"/>
    <w:rsid w:val="00DA629B"/>
    <w:rsid w:val="00DB1571"/>
    <w:rsid w:val="00DB1C85"/>
    <w:rsid w:val="00DC2475"/>
    <w:rsid w:val="00DC3645"/>
    <w:rsid w:val="00DC5A25"/>
    <w:rsid w:val="00DE166C"/>
    <w:rsid w:val="00DE49D1"/>
    <w:rsid w:val="00E0549B"/>
    <w:rsid w:val="00E10042"/>
    <w:rsid w:val="00E15742"/>
    <w:rsid w:val="00E20D03"/>
    <w:rsid w:val="00E21162"/>
    <w:rsid w:val="00E40A3C"/>
    <w:rsid w:val="00E50EC0"/>
    <w:rsid w:val="00E51D72"/>
    <w:rsid w:val="00E53694"/>
    <w:rsid w:val="00E56AEA"/>
    <w:rsid w:val="00E62320"/>
    <w:rsid w:val="00E63697"/>
    <w:rsid w:val="00E77A58"/>
    <w:rsid w:val="00E80594"/>
    <w:rsid w:val="00E83B7E"/>
    <w:rsid w:val="00E87832"/>
    <w:rsid w:val="00E92732"/>
    <w:rsid w:val="00E9297B"/>
    <w:rsid w:val="00E93856"/>
    <w:rsid w:val="00E96F8B"/>
    <w:rsid w:val="00EA3A92"/>
    <w:rsid w:val="00EA6FA1"/>
    <w:rsid w:val="00EA74A2"/>
    <w:rsid w:val="00EA78EA"/>
    <w:rsid w:val="00EB6D9F"/>
    <w:rsid w:val="00EC5F3C"/>
    <w:rsid w:val="00EC7B7F"/>
    <w:rsid w:val="00ED5CCE"/>
    <w:rsid w:val="00ED62BD"/>
    <w:rsid w:val="00EE0FBE"/>
    <w:rsid w:val="00EE24E9"/>
    <w:rsid w:val="00EE40B8"/>
    <w:rsid w:val="00F044A0"/>
    <w:rsid w:val="00F11D60"/>
    <w:rsid w:val="00F2460A"/>
    <w:rsid w:val="00F4735C"/>
    <w:rsid w:val="00F776FE"/>
    <w:rsid w:val="00F82085"/>
    <w:rsid w:val="00F8211E"/>
    <w:rsid w:val="00F8413D"/>
    <w:rsid w:val="00F84357"/>
    <w:rsid w:val="00F85BD6"/>
    <w:rsid w:val="00F909BF"/>
    <w:rsid w:val="00FA2FDD"/>
    <w:rsid w:val="00FC1FCA"/>
    <w:rsid w:val="00FC7849"/>
    <w:rsid w:val="00FE3942"/>
    <w:rsid w:val="00FF02C8"/>
    <w:rsid w:val="00FF0474"/>
    <w:rsid w:val="00FF2B20"/>
    <w:rsid w:val="00FF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861D69"/>
  <w15:chartTrackingRefBased/>
  <w15:docId w15:val="{4FEB9984-7E06-4DC3-B043-45087719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AE15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821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21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211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21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211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21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211E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0C3BFB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E53694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578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781D"/>
  </w:style>
  <w:style w:type="paragraph" w:styleId="Piedepgina">
    <w:name w:val="footer"/>
    <w:basedOn w:val="Normal"/>
    <w:link w:val="PiedepginaCar"/>
    <w:uiPriority w:val="99"/>
    <w:unhideWhenUsed/>
    <w:rsid w:val="000578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7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24779-A587-485A-959E-78447CBC7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1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atluri@gmail.com</dc:creator>
  <cp:keywords/>
  <dc:description/>
  <cp:lastModifiedBy>Amaya Prat Luri</cp:lastModifiedBy>
  <cp:revision>2</cp:revision>
  <cp:lastPrinted>2023-09-27T14:37:00Z</cp:lastPrinted>
  <dcterms:created xsi:type="dcterms:W3CDTF">2025-05-10T11:59:00Z</dcterms:created>
  <dcterms:modified xsi:type="dcterms:W3CDTF">2025-05-10T11:59:00Z</dcterms:modified>
</cp:coreProperties>
</file>